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33"/>
          <w:sz w:val="22"/>
          <w:shd w:fill="FFFFFF" w:val="clear"/>
        </w:rPr>
        <w:t xml:space="preserve">Supplementary Table 1. </w:t>
      </w:r>
      <w:r>
        <w:rPr>
          <w:rFonts w:cs="Times New Roman" w:ascii="Times New Roman" w:hAnsi="Times New Roman"/>
          <w:color w:val="000033"/>
          <w:sz w:val="22"/>
          <w:shd w:fill="FFFFFF" w:val="clear"/>
        </w:rPr>
        <w:t>The fold-change and p-value of 93 differentially expressed circRNAs. Chr_Start_End_Strand: genomic location of circRNAs; Gene: host gene or derived-parent gene; FC: fold-chang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1"/>
        <w:gridCol w:w="1555"/>
        <w:gridCol w:w="1257"/>
        <w:gridCol w:w="1324"/>
        <w:gridCol w:w="1235"/>
      </w:tblGrid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hr_Start_End_Strand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en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FC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7_26198417_26201232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yp2b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09137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6.36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8E-07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6_3545509_3555466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cdc13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0884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.0579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681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1_72645536_72663173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Ube2g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63235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.6029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031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9_45630864_45636399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Fbxw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3979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4050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648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9_86372340_86440754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Ube2cbp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24627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9564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538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8_84860905_84861430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Fars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981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7112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598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7_79650301_79651801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Rmdn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9709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9355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8347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_187225502_187233826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Gpatch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7724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3898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4888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0_117777128_117777664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Nup10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0599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9736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4843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7_39844471_39845587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Rn45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0335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9224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4753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3_145845704_145853276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Ddah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7763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429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3063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7_66049785_66053091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nkrd1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826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9608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3952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9_55340713_55391868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Vti1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826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9608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3952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4_46734057_46749582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Gabbr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5343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9087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3199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3_4507680_4514428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kr1c2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4585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3344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651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7_48724379_48726822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not_annotated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1239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5377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4E-11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1_116160061_116163359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Fbf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0499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977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297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3_109562742_109578364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Vav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2854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3680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635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2_4630636_4633562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Itsn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4559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6770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0908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2_158492363_158493013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Ralgap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8988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2346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8088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9_43005543_43008111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rhgef1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5589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9730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5967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9_86598718_86613638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e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302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7800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185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4_21318012_21381617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dk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9732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536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1855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7_48720133_48726822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not_annotated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8486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4459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1836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8_70580652_70593340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bd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4687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493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933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1_106236994_106240099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Ddx4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9085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1315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9415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0_18089447_18096336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Reps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6055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9417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9497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4_27438598_27442620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Fam208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2832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7441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9527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X_56643367_56655053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Slc9a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2634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14743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126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_82340318_82342862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Rhbdd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66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81745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7851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3_3556313_3557057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Gdi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6202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7921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7827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5_77132716_77231437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Rbfox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314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286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6159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4_78994399_79026077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Vwa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6375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7916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737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7_24992269_25003405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ramp1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6734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35260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6893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9_21569454_21575518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arm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4881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27150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2473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4_78982235_78995163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Vwa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7722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9679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1461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9_72591750_72593360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Rfx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3881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1112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2328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9_119150823_119154005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caa1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9876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65201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4669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1_96322110_96323445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Hoxb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6510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5190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182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6_119824385_119825819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c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931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013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5649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6_20656542_20657609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Psmd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0693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1692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6333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7_26083575_26084135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Decr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9001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6310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2472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1_94036599_94048558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Spag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3100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8023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9449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5_127650682_127657138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Glt1d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9755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7984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5195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6_141663577_141672313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Slco1b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7581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158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573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8_5633203_5705243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Zeb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7447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11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126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9_21678352_21684305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bhd17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5032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6460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4599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_121319596_121319972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Insig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0467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4425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9023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0_107045212_107053516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css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5630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7832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888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0_107023653_107053516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css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0194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5338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6998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8_13136795_13142598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ul4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9409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1905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3025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4_151830417_151835883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amta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133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635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7314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4_6822904_6842426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Tox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068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5155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1723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6_141648488_141657606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Slco1b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8105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0458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156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6_70433544_70441319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Gbe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3283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5029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7492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5_118593332_118593570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ed13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838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3974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5317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1_84193078_84195687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cac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869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1208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6235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8_12684836_12698059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Ttc39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.2797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1185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2863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8_94831772_94832700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iapin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.3471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9305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1331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7_64710703_64714712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an2a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.3644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883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3634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3_119194241_119195188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Dpyd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.4018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7845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7478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3_41581194_41596826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Jade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.5416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4348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2773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4_141516835_141522392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Spe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.6053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2866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7681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3_118897093_118944335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Dpyd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.7858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000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9565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1_117290397_117291036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Sept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.8465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7804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1496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4_31618971_31623096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Hacl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315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292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457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6_31166475_31197851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B04180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3963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994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2109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7_126551974_126552338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if3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4359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479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6087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3_118917072_118944335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Dpyd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4735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005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4496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8_74569766_74580534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yo5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5179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458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9853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9_59426122_59454469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rih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5747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6784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5746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6_99429209_99439442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Foxp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6224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623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9601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4_140562713_140570402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rhgef10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6442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995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6902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9_40160554_40167623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yp2c7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6750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657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217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5_28358273_28362234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Rbm3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8076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4282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8968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5_98003226_98004940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ntxr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8382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982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3423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5_140105514_140132825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ad1l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0417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143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985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9_41281870_41287625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Pik3ap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2492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516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3568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0_87528298_87538325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Pah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3148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049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9655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8_70251613_70252101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Sugp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4220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329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9535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_190871591_190888764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Rps6kc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5410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590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9349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6_37353556_37364143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reb3l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6916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739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6357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5_85365276_85376702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txn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5445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28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303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5_74536800_74542112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Fip1l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5445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28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303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3_94528164_94532066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p3b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691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870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2299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6_11413225_11420783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Snx2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8281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520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464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2_140030600_140057499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Tasp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8281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520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464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9_21742186_21742796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Ldl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9246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292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4757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4_104845894_104865547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8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9403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256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5045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1_101295034_101299076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Becn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9649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201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9066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7_82671604_82674582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ftud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999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126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9031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8_83990427_83990985_+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Prkac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.2144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693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64</w:t>
            </w:r>
          </w:p>
        </w:tc>
      </w:tr>
      <w:tr>
        <w:trPr/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1_16687936_16699485_-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not_annotated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.5329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159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36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5T00:33:00Z</dcterms:created>
  <dc:creator>Admin</dc:creator>
  <dc:description/>
  <cp:keywords/>
  <dc:language>en-US</dc:language>
  <cp:lastModifiedBy>Admin</cp:lastModifiedBy>
  <dcterms:modified xsi:type="dcterms:W3CDTF">2020-09-25T02:34:00Z</dcterms:modified>
  <cp:revision>2</cp:revision>
  <dc:subject/>
  <dc:title/>
</cp:coreProperties>
</file>